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86123" w14:textId="2CCE487D" w:rsidR="00D17995" w:rsidRPr="006471DB" w:rsidRDefault="00125941">
      <w:pPr>
        <w:rPr>
          <w:b/>
          <w:bCs/>
          <w:lang w:val="en-US"/>
        </w:rPr>
      </w:pPr>
      <w:r w:rsidRPr="006471DB">
        <w:rPr>
          <w:b/>
          <w:bCs/>
          <w:lang w:val="en-US"/>
        </w:rPr>
        <w:t>Supplementary Results</w:t>
      </w:r>
    </w:p>
    <w:p w14:paraId="00BFB2EA" w14:textId="77777777" w:rsidR="00125941" w:rsidRPr="006471DB" w:rsidRDefault="00125941">
      <w:pPr>
        <w:rPr>
          <w:lang w:val="en-US"/>
        </w:rPr>
      </w:pPr>
    </w:p>
    <w:p w14:paraId="087D7873" w14:textId="31E8645C" w:rsidR="00125941" w:rsidRDefault="00125941">
      <w:pPr>
        <w:rPr>
          <w:noProof/>
          <w:lang w:val="en-US"/>
        </w:rPr>
      </w:pPr>
      <w:r w:rsidRPr="00125941">
        <w:rPr>
          <w:b/>
          <w:bCs/>
          <w:noProof/>
          <w:lang w:val="en-US"/>
        </w:rPr>
        <w:t>Table 1.</w:t>
      </w:r>
      <w:r>
        <w:rPr>
          <w:noProof/>
          <w:lang w:val="en-US"/>
        </w:rPr>
        <w:t xml:space="preserve"> </w:t>
      </w:r>
      <w:r w:rsidR="004A4605">
        <w:rPr>
          <w:noProof/>
          <w:lang w:val="en-US"/>
        </w:rPr>
        <w:t>Random-effects model s</w:t>
      </w:r>
      <w:r>
        <w:rPr>
          <w:noProof/>
          <w:lang w:val="en-US"/>
        </w:rPr>
        <w:t>ub</w:t>
      </w:r>
      <w:r w:rsidR="00647E61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analyses on </w:t>
      </w:r>
      <w:r w:rsidR="00647E61">
        <w:rPr>
          <w:noProof/>
          <w:lang w:val="en-US"/>
        </w:rPr>
        <w:t xml:space="preserve">categorical </w:t>
      </w:r>
      <w:r>
        <w:rPr>
          <w:noProof/>
          <w:lang w:val="en-US"/>
        </w:rPr>
        <w:t xml:space="preserve">heterogeneity factors. </w:t>
      </w:r>
    </w:p>
    <w:p w14:paraId="0FD6AEBA" w14:textId="39F9CC0B" w:rsidR="00125941" w:rsidRDefault="00125941">
      <w:pPr>
        <w:rPr>
          <w:noProof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782"/>
        <w:gridCol w:w="1507"/>
        <w:gridCol w:w="1675"/>
        <w:gridCol w:w="1575"/>
        <w:gridCol w:w="1555"/>
        <w:gridCol w:w="1534"/>
      </w:tblGrid>
      <w:tr w:rsidR="00125941" w14:paraId="7A05A3AD" w14:textId="405C1F5A" w:rsidTr="00647E61">
        <w:tc>
          <w:tcPr>
            <w:tcW w:w="1782" w:type="dxa"/>
            <w:shd w:val="clear" w:color="auto" w:fill="D5DCE4" w:themeFill="text2" w:themeFillTint="33"/>
          </w:tcPr>
          <w:p w14:paraId="69628D94" w14:textId="393F84AD" w:rsidR="00125941" w:rsidRPr="00125941" w:rsidRDefault="00125941">
            <w:pPr>
              <w:rPr>
                <w:b/>
                <w:bCs/>
                <w:lang w:val="en-US"/>
              </w:rPr>
            </w:pPr>
            <w:r w:rsidRPr="00125941">
              <w:rPr>
                <w:b/>
                <w:bCs/>
                <w:lang w:val="en-US"/>
              </w:rPr>
              <w:t>Subgroup analysis</w:t>
            </w:r>
          </w:p>
        </w:tc>
        <w:tc>
          <w:tcPr>
            <w:tcW w:w="1507" w:type="dxa"/>
            <w:shd w:val="clear" w:color="auto" w:fill="D5DCE4" w:themeFill="text2" w:themeFillTint="33"/>
          </w:tcPr>
          <w:p w14:paraId="1669A36F" w14:textId="2990062E" w:rsidR="00125941" w:rsidRPr="00125941" w:rsidRDefault="00125941">
            <w:pPr>
              <w:rPr>
                <w:b/>
                <w:bCs/>
                <w:lang w:val="en-US"/>
              </w:rPr>
            </w:pPr>
            <w:r w:rsidRPr="00125941">
              <w:rPr>
                <w:b/>
                <w:bCs/>
                <w:lang w:val="en-US"/>
              </w:rPr>
              <w:t xml:space="preserve">Classifications </w:t>
            </w:r>
          </w:p>
        </w:tc>
        <w:tc>
          <w:tcPr>
            <w:tcW w:w="1675" w:type="dxa"/>
            <w:shd w:val="clear" w:color="auto" w:fill="D5DCE4" w:themeFill="text2" w:themeFillTint="33"/>
          </w:tcPr>
          <w:p w14:paraId="04DE5D15" w14:textId="64687551" w:rsidR="00125941" w:rsidRPr="00125941" w:rsidRDefault="00125941">
            <w:pPr>
              <w:rPr>
                <w:b/>
                <w:bCs/>
                <w:lang w:val="en-US"/>
              </w:rPr>
            </w:pPr>
            <w:r w:rsidRPr="00125941">
              <w:rPr>
                <w:b/>
                <w:bCs/>
                <w:lang w:val="en-US"/>
              </w:rPr>
              <w:t>No. of studies</w:t>
            </w:r>
          </w:p>
        </w:tc>
        <w:tc>
          <w:tcPr>
            <w:tcW w:w="1575" w:type="dxa"/>
            <w:shd w:val="clear" w:color="auto" w:fill="D5DCE4" w:themeFill="text2" w:themeFillTint="33"/>
          </w:tcPr>
          <w:p w14:paraId="61A59AD6" w14:textId="14553FC3" w:rsidR="00125941" w:rsidRPr="00125941" w:rsidRDefault="00125941">
            <w:pPr>
              <w:rPr>
                <w:b/>
                <w:bCs/>
                <w:lang w:val="en-US"/>
              </w:rPr>
            </w:pPr>
            <w:r w:rsidRPr="00125941">
              <w:rPr>
                <w:b/>
                <w:bCs/>
                <w:lang w:val="en-US"/>
              </w:rPr>
              <w:t>SMD</w:t>
            </w:r>
          </w:p>
        </w:tc>
        <w:tc>
          <w:tcPr>
            <w:tcW w:w="1555" w:type="dxa"/>
            <w:shd w:val="clear" w:color="auto" w:fill="D5DCE4" w:themeFill="text2" w:themeFillTint="33"/>
          </w:tcPr>
          <w:p w14:paraId="2931E407" w14:textId="72171335" w:rsidR="00125941" w:rsidRPr="00125941" w:rsidRDefault="00125941">
            <w:pPr>
              <w:rPr>
                <w:b/>
                <w:bCs/>
                <w:lang w:val="en-US"/>
              </w:rPr>
            </w:pPr>
            <w:r w:rsidRPr="00125941">
              <w:rPr>
                <w:b/>
                <w:bCs/>
                <w:lang w:val="en-US"/>
              </w:rPr>
              <w:t>95% CI</w:t>
            </w:r>
          </w:p>
        </w:tc>
        <w:tc>
          <w:tcPr>
            <w:tcW w:w="1534" w:type="dxa"/>
            <w:shd w:val="clear" w:color="auto" w:fill="D5DCE4" w:themeFill="text2" w:themeFillTint="33"/>
          </w:tcPr>
          <w:p w14:paraId="292B8AC6" w14:textId="34D1E263" w:rsidR="00125941" w:rsidRPr="00125941" w:rsidRDefault="00125941">
            <w:pPr>
              <w:rPr>
                <w:b/>
                <w:bCs/>
                <w:lang w:val="en-US"/>
              </w:rPr>
            </w:pPr>
            <w:r w:rsidRPr="00125941">
              <w:rPr>
                <w:b/>
                <w:bCs/>
                <w:lang w:val="en-US"/>
              </w:rPr>
              <w:t>p-value*</w:t>
            </w:r>
          </w:p>
        </w:tc>
      </w:tr>
      <w:tr w:rsidR="00125941" w14:paraId="6C689948" w14:textId="0677A7EC" w:rsidTr="00125941">
        <w:tc>
          <w:tcPr>
            <w:tcW w:w="1782" w:type="dxa"/>
            <w:vMerge w:val="restart"/>
          </w:tcPr>
          <w:p w14:paraId="45651A76" w14:textId="4FC009D7" w:rsidR="00125941" w:rsidRDefault="00125941">
            <w:pPr>
              <w:rPr>
                <w:lang w:val="en-US"/>
              </w:rPr>
            </w:pPr>
            <w:r w:rsidRPr="00125941">
              <w:rPr>
                <w:b/>
                <w:bCs/>
                <w:lang w:val="en-US"/>
              </w:rPr>
              <w:t>Species</w:t>
            </w:r>
          </w:p>
        </w:tc>
        <w:tc>
          <w:tcPr>
            <w:tcW w:w="1507" w:type="dxa"/>
          </w:tcPr>
          <w:p w14:paraId="020A0E0A" w14:textId="5AE6969C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Mice</w:t>
            </w:r>
          </w:p>
        </w:tc>
        <w:tc>
          <w:tcPr>
            <w:tcW w:w="1675" w:type="dxa"/>
          </w:tcPr>
          <w:p w14:paraId="52B4E906" w14:textId="0F830900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75" w:type="dxa"/>
          </w:tcPr>
          <w:p w14:paraId="015C61F3" w14:textId="525BBAAF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1555" w:type="dxa"/>
          </w:tcPr>
          <w:p w14:paraId="502667CA" w14:textId="5EAC626F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.8-10.8</w:t>
            </w:r>
          </w:p>
        </w:tc>
        <w:tc>
          <w:tcPr>
            <w:tcW w:w="1534" w:type="dxa"/>
            <w:vMerge w:val="restart"/>
          </w:tcPr>
          <w:p w14:paraId="3771C1FB" w14:textId="6C80BD90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125941" w14:paraId="39D4C72B" w14:textId="222B8B55" w:rsidTr="00125941">
        <w:tc>
          <w:tcPr>
            <w:tcW w:w="1782" w:type="dxa"/>
            <w:vMerge/>
          </w:tcPr>
          <w:p w14:paraId="03CD4FDA" w14:textId="77777777" w:rsidR="00125941" w:rsidRDefault="00125941">
            <w:pPr>
              <w:rPr>
                <w:lang w:val="en-US"/>
              </w:rPr>
            </w:pPr>
          </w:p>
        </w:tc>
        <w:tc>
          <w:tcPr>
            <w:tcW w:w="1507" w:type="dxa"/>
          </w:tcPr>
          <w:p w14:paraId="0065E71D" w14:textId="6CC9475B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Rats</w:t>
            </w:r>
          </w:p>
        </w:tc>
        <w:tc>
          <w:tcPr>
            <w:tcW w:w="1675" w:type="dxa"/>
          </w:tcPr>
          <w:p w14:paraId="767D18DC" w14:textId="30FD01B1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5" w:type="dxa"/>
          </w:tcPr>
          <w:p w14:paraId="382FB8BE" w14:textId="0BD6625D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1555" w:type="dxa"/>
          </w:tcPr>
          <w:p w14:paraId="19CF1E94" w14:textId="2AE68579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-132</w:t>
            </w:r>
            <w:r w:rsidR="004A4605">
              <w:rPr>
                <w:lang w:val="en-US"/>
              </w:rPr>
              <w:t>.0</w:t>
            </w:r>
            <w:r>
              <w:rPr>
                <w:lang w:val="en-US"/>
              </w:rPr>
              <w:t>-158.7</w:t>
            </w:r>
          </w:p>
        </w:tc>
        <w:tc>
          <w:tcPr>
            <w:tcW w:w="1534" w:type="dxa"/>
            <w:vMerge/>
          </w:tcPr>
          <w:p w14:paraId="7B8D0ADA" w14:textId="77777777" w:rsidR="00125941" w:rsidRDefault="00125941">
            <w:pPr>
              <w:rPr>
                <w:lang w:val="en-US"/>
              </w:rPr>
            </w:pPr>
          </w:p>
        </w:tc>
      </w:tr>
      <w:tr w:rsidR="00125941" w14:paraId="0B67AE80" w14:textId="6CE63844" w:rsidTr="00125941">
        <w:tc>
          <w:tcPr>
            <w:tcW w:w="1782" w:type="dxa"/>
            <w:vMerge/>
          </w:tcPr>
          <w:p w14:paraId="32E98753" w14:textId="77777777" w:rsidR="00125941" w:rsidRDefault="00125941">
            <w:pPr>
              <w:rPr>
                <w:lang w:val="en-US"/>
              </w:rPr>
            </w:pPr>
          </w:p>
        </w:tc>
        <w:tc>
          <w:tcPr>
            <w:tcW w:w="1507" w:type="dxa"/>
          </w:tcPr>
          <w:p w14:paraId="5AFEB1FF" w14:textId="4E26DD0C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Miniature pigs</w:t>
            </w:r>
          </w:p>
        </w:tc>
        <w:tc>
          <w:tcPr>
            <w:tcW w:w="1675" w:type="dxa"/>
          </w:tcPr>
          <w:p w14:paraId="43F958AA" w14:textId="7536C215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5" w:type="dxa"/>
          </w:tcPr>
          <w:p w14:paraId="4FCB3F9C" w14:textId="0D894D37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555" w:type="dxa"/>
          </w:tcPr>
          <w:p w14:paraId="435412F2" w14:textId="46A8A7F5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.7-7.6</w:t>
            </w:r>
          </w:p>
        </w:tc>
        <w:tc>
          <w:tcPr>
            <w:tcW w:w="1534" w:type="dxa"/>
            <w:vMerge/>
          </w:tcPr>
          <w:p w14:paraId="57097845" w14:textId="77777777" w:rsidR="00125941" w:rsidRDefault="00125941">
            <w:pPr>
              <w:rPr>
                <w:lang w:val="en-US"/>
              </w:rPr>
            </w:pPr>
          </w:p>
        </w:tc>
      </w:tr>
      <w:tr w:rsidR="00125941" w14:paraId="05A58444" w14:textId="2157DABE" w:rsidTr="00125941">
        <w:tc>
          <w:tcPr>
            <w:tcW w:w="1782" w:type="dxa"/>
            <w:vMerge w:val="restart"/>
          </w:tcPr>
          <w:p w14:paraId="239E1D26" w14:textId="1AE72BD4" w:rsidR="00125941" w:rsidRDefault="00125941">
            <w:pPr>
              <w:rPr>
                <w:lang w:val="en-US"/>
              </w:rPr>
            </w:pPr>
            <w:r w:rsidRPr="00125941">
              <w:rPr>
                <w:b/>
                <w:bCs/>
                <w:lang w:val="en-US"/>
              </w:rPr>
              <w:t>Strain</w:t>
            </w:r>
          </w:p>
        </w:tc>
        <w:tc>
          <w:tcPr>
            <w:tcW w:w="1507" w:type="dxa"/>
          </w:tcPr>
          <w:p w14:paraId="1DA0213E" w14:textId="384AC7F4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NOD.SCID-</w:t>
            </w:r>
            <w:proofErr w:type="spellStart"/>
            <w:r>
              <w:rPr>
                <w:lang w:val="en-US"/>
              </w:rPr>
              <w:t>PrckSCID</w:t>
            </w:r>
            <w:proofErr w:type="spellEnd"/>
          </w:p>
        </w:tc>
        <w:tc>
          <w:tcPr>
            <w:tcW w:w="1675" w:type="dxa"/>
          </w:tcPr>
          <w:p w14:paraId="03D0FA93" w14:textId="3B58DB42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5" w:type="dxa"/>
          </w:tcPr>
          <w:p w14:paraId="03297C9F" w14:textId="04171BC0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22.9</w:t>
            </w:r>
          </w:p>
        </w:tc>
        <w:tc>
          <w:tcPr>
            <w:tcW w:w="1555" w:type="dxa"/>
          </w:tcPr>
          <w:p w14:paraId="699EA179" w14:textId="0912E1D8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9.0-26.9</w:t>
            </w:r>
          </w:p>
        </w:tc>
        <w:tc>
          <w:tcPr>
            <w:tcW w:w="1534" w:type="dxa"/>
            <w:vMerge w:val="restart"/>
          </w:tcPr>
          <w:p w14:paraId="426F5F2C" w14:textId="5BA69755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="008E30A5">
              <w:rPr>
                <w:lang w:val="en-US"/>
              </w:rPr>
              <w:t>*</w:t>
            </w:r>
          </w:p>
        </w:tc>
      </w:tr>
      <w:tr w:rsidR="00125941" w14:paraId="3AEADCD5" w14:textId="45A30502" w:rsidTr="00125941">
        <w:tc>
          <w:tcPr>
            <w:tcW w:w="1782" w:type="dxa"/>
            <w:vMerge/>
          </w:tcPr>
          <w:p w14:paraId="39CFDEFF" w14:textId="77777777" w:rsidR="00125941" w:rsidRDefault="00125941">
            <w:pPr>
              <w:rPr>
                <w:lang w:val="en-US"/>
              </w:rPr>
            </w:pPr>
          </w:p>
        </w:tc>
        <w:tc>
          <w:tcPr>
            <w:tcW w:w="1507" w:type="dxa"/>
          </w:tcPr>
          <w:p w14:paraId="4F9003C6" w14:textId="235093CF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C57BL/6</w:t>
            </w:r>
          </w:p>
        </w:tc>
        <w:tc>
          <w:tcPr>
            <w:tcW w:w="1675" w:type="dxa"/>
          </w:tcPr>
          <w:p w14:paraId="76AAC29C" w14:textId="5AE03690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5" w:type="dxa"/>
          </w:tcPr>
          <w:p w14:paraId="0FF8E30B" w14:textId="076433D0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555" w:type="dxa"/>
          </w:tcPr>
          <w:p w14:paraId="5A2AE6F3" w14:textId="256DFA4D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0.1-5.7</w:t>
            </w:r>
          </w:p>
        </w:tc>
        <w:tc>
          <w:tcPr>
            <w:tcW w:w="1534" w:type="dxa"/>
            <w:vMerge/>
          </w:tcPr>
          <w:p w14:paraId="1A03F864" w14:textId="77777777" w:rsidR="00125941" w:rsidRDefault="00125941">
            <w:pPr>
              <w:rPr>
                <w:lang w:val="en-US"/>
              </w:rPr>
            </w:pPr>
          </w:p>
        </w:tc>
      </w:tr>
      <w:tr w:rsidR="00125941" w14:paraId="3A91E266" w14:textId="255CE5ED" w:rsidTr="006471DB">
        <w:tc>
          <w:tcPr>
            <w:tcW w:w="1782" w:type="dxa"/>
            <w:vMerge/>
          </w:tcPr>
          <w:p w14:paraId="5F26A813" w14:textId="77777777" w:rsidR="00125941" w:rsidRDefault="00125941">
            <w:pPr>
              <w:rPr>
                <w:lang w:val="en-US"/>
              </w:rPr>
            </w:pPr>
          </w:p>
        </w:tc>
        <w:tc>
          <w:tcPr>
            <w:tcW w:w="1507" w:type="dxa"/>
          </w:tcPr>
          <w:p w14:paraId="53E59DBC" w14:textId="64EB231F" w:rsidR="00125941" w:rsidRDefault="0012594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histar</w:t>
            </w:r>
            <w:proofErr w:type="spellEnd"/>
          </w:p>
        </w:tc>
        <w:tc>
          <w:tcPr>
            <w:tcW w:w="1675" w:type="dxa"/>
          </w:tcPr>
          <w:p w14:paraId="690AD2CB" w14:textId="669A0601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5" w:type="dxa"/>
          </w:tcPr>
          <w:p w14:paraId="5F45932E" w14:textId="0816334B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25.4</w:t>
            </w:r>
          </w:p>
        </w:tc>
        <w:tc>
          <w:tcPr>
            <w:tcW w:w="1555" w:type="dxa"/>
            <w:shd w:val="clear" w:color="auto" w:fill="auto"/>
          </w:tcPr>
          <w:p w14:paraId="0B2C38F6" w14:textId="098D3AD2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5.2-35.6</w:t>
            </w:r>
          </w:p>
        </w:tc>
        <w:tc>
          <w:tcPr>
            <w:tcW w:w="1534" w:type="dxa"/>
            <w:vMerge/>
          </w:tcPr>
          <w:p w14:paraId="77ED8784" w14:textId="77777777" w:rsidR="00125941" w:rsidRDefault="00125941">
            <w:pPr>
              <w:rPr>
                <w:lang w:val="en-US"/>
              </w:rPr>
            </w:pPr>
          </w:p>
        </w:tc>
      </w:tr>
      <w:tr w:rsidR="00125941" w14:paraId="05EA6AC4" w14:textId="6E74CBA9" w:rsidTr="006471DB">
        <w:tc>
          <w:tcPr>
            <w:tcW w:w="1782" w:type="dxa"/>
            <w:vMerge/>
          </w:tcPr>
          <w:p w14:paraId="09A74344" w14:textId="77777777" w:rsidR="00125941" w:rsidRDefault="00125941">
            <w:pPr>
              <w:rPr>
                <w:lang w:val="en-US"/>
              </w:rPr>
            </w:pPr>
          </w:p>
        </w:tc>
        <w:tc>
          <w:tcPr>
            <w:tcW w:w="1507" w:type="dxa"/>
          </w:tcPr>
          <w:p w14:paraId="161D0E41" w14:textId="6864CBE2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CH3</w:t>
            </w:r>
          </w:p>
        </w:tc>
        <w:tc>
          <w:tcPr>
            <w:tcW w:w="1675" w:type="dxa"/>
          </w:tcPr>
          <w:p w14:paraId="70CC43DE" w14:textId="3DE55072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75" w:type="dxa"/>
          </w:tcPr>
          <w:p w14:paraId="67549661" w14:textId="02760183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555" w:type="dxa"/>
            <w:shd w:val="clear" w:color="auto" w:fill="auto"/>
          </w:tcPr>
          <w:p w14:paraId="3319F575" w14:textId="452211FC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.6-8.4</w:t>
            </w:r>
          </w:p>
        </w:tc>
        <w:tc>
          <w:tcPr>
            <w:tcW w:w="1534" w:type="dxa"/>
            <w:vMerge/>
          </w:tcPr>
          <w:p w14:paraId="11B60437" w14:textId="77777777" w:rsidR="00125941" w:rsidRDefault="00125941">
            <w:pPr>
              <w:rPr>
                <w:lang w:val="en-US"/>
              </w:rPr>
            </w:pPr>
          </w:p>
        </w:tc>
      </w:tr>
      <w:tr w:rsidR="00125941" w14:paraId="25204389" w14:textId="77777777" w:rsidTr="00125941">
        <w:tc>
          <w:tcPr>
            <w:tcW w:w="1782" w:type="dxa"/>
            <w:vMerge/>
          </w:tcPr>
          <w:p w14:paraId="4F992F05" w14:textId="77777777" w:rsidR="00125941" w:rsidRDefault="00125941">
            <w:pPr>
              <w:rPr>
                <w:lang w:val="en-US"/>
              </w:rPr>
            </w:pPr>
          </w:p>
        </w:tc>
        <w:tc>
          <w:tcPr>
            <w:tcW w:w="1507" w:type="dxa"/>
          </w:tcPr>
          <w:p w14:paraId="42ADACA8" w14:textId="4FFC503A" w:rsidR="00125941" w:rsidRDefault="0012594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praque-Dawlay</w:t>
            </w:r>
            <w:proofErr w:type="spellEnd"/>
          </w:p>
        </w:tc>
        <w:tc>
          <w:tcPr>
            <w:tcW w:w="1675" w:type="dxa"/>
          </w:tcPr>
          <w:p w14:paraId="1BC57AB5" w14:textId="214BF776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5" w:type="dxa"/>
          </w:tcPr>
          <w:p w14:paraId="020124C9" w14:textId="6D5E780B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555" w:type="dxa"/>
          </w:tcPr>
          <w:p w14:paraId="00ECDAE3" w14:textId="1B01E184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.8-3.2</w:t>
            </w:r>
          </w:p>
        </w:tc>
        <w:tc>
          <w:tcPr>
            <w:tcW w:w="1534" w:type="dxa"/>
            <w:vMerge/>
          </w:tcPr>
          <w:p w14:paraId="1995DBDC" w14:textId="77777777" w:rsidR="00125941" w:rsidRDefault="00125941">
            <w:pPr>
              <w:rPr>
                <w:lang w:val="en-US"/>
              </w:rPr>
            </w:pPr>
          </w:p>
        </w:tc>
      </w:tr>
      <w:tr w:rsidR="00125941" w14:paraId="272B129D" w14:textId="77777777" w:rsidTr="00125941">
        <w:tc>
          <w:tcPr>
            <w:tcW w:w="1782" w:type="dxa"/>
            <w:vMerge/>
          </w:tcPr>
          <w:p w14:paraId="2B181DF2" w14:textId="77777777" w:rsidR="00125941" w:rsidRDefault="00125941">
            <w:pPr>
              <w:rPr>
                <w:lang w:val="en-US"/>
              </w:rPr>
            </w:pPr>
          </w:p>
        </w:tc>
        <w:tc>
          <w:tcPr>
            <w:tcW w:w="1507" w:type="dxa"/>
          </w:tcPr>
          <w:p w14:paraId="57418C61" w14:textId="33478C4E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1675" w:type="dxa"/>
          </w:tcPr>
          <w:p w14:paraId="08B33950" w14:textId="7A613FBB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5" w:type="dxa"/>
          </w:tcPr>
          <w:p w14:paraId="5EAA5DE5" w14:textId="7DB55A4E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555" w:type="dxa"/>
          </w:tcPr>
          <w:p w14:paraId="48E0FDFF" w14:textId="6C3CA1DF" w:rsidR="00125941" w:rsidRDefault="00125941">
            <w:pPr>
              <w:rPr>
                <w:lang w:val="en-US"/>
              </w:rPr>
            </w:pPr>
            <w:r>
              <w:rPr>
                <w:lang w:val="en-US"/>
              </w:rPr>
              <w:t>1.8-7.6</w:t>
            </w:r>
          </w:p>
        </w:tc>
        <w:tc>
          <w:tcPr>
            <w:tcW w:w="1534" w:type="dxa"/>
            <w:vMerge/>
          </w:tcPr>
          <w:p w14:paraId="7A7CF760" w14:textId="77777777" w:rsidR="00125941" w:rsidRDefault="00125941">
            <w:pPr>
              <w:rPr>
                <w:lang w:val="en-US"/>
              </w:rPr>
            </w:pPr>
          </w:p>
        </w:tc>
      </w:tr>
      <w:tr w:rsidR="004A4605" w14:paraId="69784803" w14:textId="77777777" w:rsidTr="00125941">
        <w:tc>
          <w:tcPr>
            <w:tcW w:w="1782" w:type="dxa"/>
            <w:vMerge w:val="restart"/>
          </w:tcPr>
          <w:p w14:paraId="59D98CE4" w14:textId="656CC9A5" w:rsidR="004A4605" w:rsidRDefault="004A4605">
            <w:pPr>
              <w:rPr>
                <w:lang w:val="en-US"/>
              </w:rPr>
            </w:pPr>
            <w:r w:rsidRPr="004A4605">
              <w:rPr>
                <w:b/>
                <w:bCs/>
                <w:lang w:val="en-US"/>
              </w:rPr>
              <w:t>Sex</w:t>
            </w:r>
          </w:p>
        </w:tc>
        <w:tc>
          <w:tcPr>
            <w:tcW w:w="1507" w:type="dxa"/>
          </w:tcPr>
          <w:p w14:paraId="09FED9EE" w14:textId="714EFD00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675" w:type="dxa"/>
          </w:tcPr>
          <w:p w14:paraId="10FB3470" w14:textId="1974EA92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75" w:type="dxa"/>
          </w:tcPr>
          <w:p w14:paraId="10177047" w14:textId="39432819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555" w:type="dxa"/>
          </w:tcPr>
          <w:p w14:paraId="6E3B011F" w14:textId="72BAA4A4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2.1-6.4</w:t>
            </w:r>
          </w:p>
        </w:tc>
        <w:tc>
          <w:tcPr>
            <w:tcW w:w="1534" w:type="dxa"/>
            <w:vMerge w:val="restart"/>
          </w:tcPr>
          <w:p w14:paraId="68A6FE57" w14:textId="3FC92AC0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 w:rsidR="004A4605" w14:paraId="11887988" w14:textId="77777777" w:rsidTr="00125941">
        <w:tc>
          <w:tcPr>
            <w:tcW w:w="1782" w:type="dxa"/>
            <w:vMerge/>
          </w:tcPr>
          <w:p w14:paraId="31915A62" w14:textId="77777777" w:rsidR="004A4605" w:rsidRDefault="004A4605">
            <w:pPr>
              <w:rPr>
                <w:lang w:val="en-US"/>
              </w:rPr>
            </w:pPr>
          </w:p>
        </w:tc>
        <w:tc>
          <w:tcPr>
            <w:tcW w:w="1507" w:type="dxa"/>
          </w:tcPr>
          <w:p w14:paraId="304542A3" w14:textId="3B90D893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675" w:type="dxa"/>
          </w:tcPr>
          <w:p w14:paraId="6C1A234E" w14:textId="35579338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5" w:type="dxa"/>
          </w:tcPr>
          <w:p w14:paraId="41C95B1A" w14:textId="4972913E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1555" w:type="dxa"/>
          </w:tcPr>
          <w:p w14:paraId="64B8C059" w14:textId="500B1AAD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-132.0-158.7</w:t>
            </w:r>
          </w:p>
        </w:tc>
        <w:tc>
          <w:tcPr>
            <w:tcW w:w="1534" w:type="dxa"/>
            <w:vMerge/>
          </w:tcPr>
          <w:p w14:paraId="1EB7F040" w14:textId="77777777" w:rsidR="004A4605" w:rsidRDefault="004A4605">
            <w:pPr>
              <w:rPr>
                <w:lang w:val="en-US"/>
              </w:rPr>
            </w:pPr>
          </w:p>
        </w:tc>
      </w:tr>
      <w:tr w:rsidR="004A4605" w14:paraId="41063580" w14:textId="77777777" w:rsidTr="00125941">
        <w:tc>
          <w:tcPr>
            <w:tcW w:w="1782" w:type="dxa"/>
            <w:vMerge/>
          </w:tcPr>
          <w:p w14:paraId="368CF81F" w14:textId="77777777" w:rsidR="004A4605" w:rsidRDefault="004A4605">
            <w:pPr>
              <w:rPr>
                <w:lang w:val="en-US"/>
              </w:rPr>
            </w:pPr>
          </w:p>
        </w:tc>
        <w:tc>
          <w:tcPr>
            <w:tcW w:w="1507" w:type="dxa"/>
          </w:tcPr>
          <w:p w14:paraId="591791C8" w14:textId="78D4DED1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675" w:type="dxa"/>
          </w:tcPr>
          <w:p w14:paraId="78407B4C" w14:textId="7BB79D50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5" w:type="dxa"/>
          </w:tcPr>
          <w:p w14:paraId="5CC7040D" w14:textId="299E724F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13.3</w:t>
            </w:r>
          </w:p>
        </w:tc>
        <w:tc>
          <w:tcPr>
            <w:tcW w:w="1555" w:type="dxa"/>
          </w:tcPr>
          <w:p w14:paraId="59F340DC" w14:textId="19A909B9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-107.7-134.3</w:t>
            </w:r>
          </w:p>
        </w:tc>
        <w:tc>
          <w:tcPr>
            <w:tcW w:w="1534" w:type="dxa"/>
            <w:vMerge/>
          </w:tcPr>
          <w:p w14:paraId="640C2577" w14:textId="77777777" w:rsidR="004A4605" w:rsidRDefault="004A4605">
            <w:pPr>
              <w:rPr>
                <w:lang w:val="en-US"/>
              </w:rPr>
            </w:pPr>
          </w:p>
        </w:tc>
      </w:tr>
      <w:tr w:rsidR="004A4605" w14:paraId="24E2E85A" w14:textId="77777777" w:rsidTr="00125941">
        <w:tc>
          <w:tcPr>
            <w:tcW w:w="1782" w:type="dxa"/>
            <w:vMerge w:val="restart"/>
          </w:tcPr>
          <w:p w14:paraId="163B849E" w14:textId="745F90CE" w:rsidR="004A4605" w:rsidRPr="004A4605" w:rsidRDefault="004A460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ministration route</w:t>
            </w:r>
          </w:p>
        </w:tc>
        <w:tc>
          <w:tcPr>
            <w:tcW w:w="1507" w:type="dxa"/>
          </w:tcPr>
          <w:p w14:paraId="045B55B4" w14:textId="059D345C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Intraglandular</w:t>
            </w:r>
          </w:p>
        </w:tc>
        <w:tc>
          <w:tcPr>
            <w:tcW w:w="1675" w:type="dxa"/>
          </w:tcPr>
          <w:p w14:paraId="3EF385A0" w14:textId="2C876114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75" w:type="dxa"/>
          </w:tcPr>
          <w:p w14:paraId="1F5A1D8C" w14:textId="5C13ED97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1555" w:type="dxa"/>
          </w:tcPr>
          <w:p w14:paraId="5F2C5634" w14:textId="0720DDC1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2.9-14.2</w:t>
            </w:r>
          </w:p>
        </w:tc>
        <w:tc>
          <w:tcPr>
            <w:tcW w:w="1534" w:type="dxa"/>
            <w:vMerge w:val="restart"/>
          </w:tcPr>
          <w:p w14:paraId="42F3FAA2" w14:textId="5879DE0C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0.01*</w:t>
            </w:r>
          </w:p>
        </w:tc>
      </w:tr>
      <w:tr w:rsidR="004A4605" w14:paraId="6B5C6856" w14:textId="77777777" w:rsidTr="00125941">
        <w:tc>
          <w:tcPr>
            <w:tcW w:w="1782" w:type="dxa"/>
            <w:vMerge/>
          </w:tcPr>
          <w:p w14:paraId="66E001E4" w14:textId="77777777" w:rsidR="004A4605" w:rsidRDefault="004A4605">
            <w:pPr>
              <w:rPr>
                <w:lang w:val="en-US"/>
              </w:rPr>
            </w:pPr>
          </w:p>
        </w:tc>
        <w:tc>
          <w:tcPr>
            <w:tcW w:w="1507" w:type="dxa"/>
          </w:tcPr>
          <w:p w14:paraId="3AB56B42" w14:textId="13652926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Intravenously</w:t>
            </w:r>
          </w:p>
        </w:tc>
        <w:tc>
          <w:tcPr>
            <w:tcW w:w="1675" w:type="dxa"/>
          </w:tcPr>
          <w:p w14:paraId="5CE09E3D" w14:textId="60A4117F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5" w:type="dxa"/>
          </w:tcPr>
          <w:p w14:paraId="30236D24" w14:textId="7F7F9EE9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555" w:type="dxa"/>
          </w:tcPr>
          <w:p w14:paraId="5A1ED5E5" w14:textId="5C46BD0C" w:rsidR="004A4605" w:rsidRDefault="004A4605">
            <w:pPr>
              <w:rPr>
                <w:lang w:val="en-US"/>
              </w:rPr>
            </w:pPr>
            <w:r>
              <w:rPr>
                <w:lang w:val="en-US"/>
              </w:rPr>
              <w:t>1.2-3.0</w:t>
            </w:r>
          </w:p>
        </w:tc>
        <w:tc>
          <w:tcPr>
            <w:tcW w:w="1534" w:type="dxa"/>
            <w:vMerge/>
          </w:tcPr>
          <w:p w14:paraId="6C008788" w14:textId="77777777" w:rsidR="004A4605" w:rsidRDefault="004A4605">
            <w:pPr>
              <w:rPr>
                <w:lang w:val="en-US"/>
              </w:rPr>
            </w:pPr>
          </w:p>
        </w:tc>
      </w:tr>
    </w:tbl>
    <w:p w14:paraId="64DA1B5E" w14:textId="77777777" w:rsidR="00647E61" w:rsidRDefault="00647E61">
      <w:pPr>
        <w:rPr>
          <w:lang w:val="en-US"/>
        </w:rPr>
      </w:pPr>
    </w:p>
    <w:p w14:paraId="1B2931E4" w14:textId="4FDAD48D" w:rsidR="00125941" w:rsidRDefault="00125941">
      <w:pPr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significant</w:t>
      </w:r>
      <w:proofErr w:type="gramEnd"/>
      <w:r w:rsidR="008E30A5">
        <w:rPr>
          <w:lang w:val="en-US"/>
        </w:rPr>
        <w:t xml:space="preserve"> value</w:t>
      </w:r>
      <w:r>
        <w:rPr>
          <w:lang w:val="en-US"/>
        </w:rPr>
        <w:t xml:space="preserve">. </w:t>
      </w:r>
    </w:p>
    <w:p w14:paraId="1918FDF1" w14:textId="77777777" w:rsidR="00647E61" w:rsidRDefault="00647E61">
      <w:pPr>
        <w:rPr>
          <w:lang w:val="en-US"/>
        </w:rPr>
      </w:pPr>
    </w:p>
    <w:p w14:paraId="3227A984" w14:textId="25936C14" w:rsidR="004A4605" w:rsidRDefault="00647E61">
      <w:pPr>
        <w:rPr>
          <w:lang w:val="en-US"/>
        </w:rPr>
      </w:pPr>
      <w:r w:rsidRPr="00647E61">
        <w:rPr>
          <w:b/>
          <w:bCs/>
          <w:lang w:val="en-US"/>
        </w:rPr>
        <w:t>Table 2.</w:t>
      </w:r>
      <w:r>
        <w:rPr>
          <w:lang w:val="en-US"/>
        </w:rPr>
        <w:t xml:space="preserve"> Meta-regression sub analyses on continuous heterogeneity factor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29"/>
        <w:gridCol w:w="2351"/>
        <w:gridCol w:w="1461"/>
        <w:gridCol w:w="1491"/>
      </w:tblGrid>
      <w:tr w:rsidR="00647E61" w14:paraId="0A85870F" w14:textId="77777777" w:rsidTr="00647E61">
        <w:tc>
          <w:tcPr>
            <w:tcW w:w="1529" w:type="dxa"/>
            <w:shd w:val="clear" w:color="auto" w:fill="D5DCE4" w:themeFill="text2" w:themeFillTint="33"/>
          </w:tcPr>
          <w:p w14:paraId="48EAF829" w14:textId="49EBCB56" w:rsidR="00647E61" w:rsidRPr="00647E61" w:rsidRDefault="00647E61">
            <w:pPr>
              <w:rPr>
                <w:b/>
                <w:bCs/>
                <w:lang w:val="en-US"/>
              </w:rPr>
            </w:pPr>
            <w:r w:rsidRPr="00647E61">
              <w:rPr>
                <w:b/>
                <w:bCs/>
                <w:lang w:val="en-US"/>
              </w:rPr>
              <w:t>Subgroup</w:t>
            </w:r>
          </w:p>
        </w:tc>
        <w:tc>
          <w:tcPr>
            <w:tcW w:w="2333" w:type="dxa"/>
            <w:shd w:val="clear" w:color="auto" w:fill="D5DCE4" w:themeFill="text2" w:themeFillTint="33"/>
          </w:tcPr>
          <w:p w14:paraId="793F195A" w14:textId="651CA9EA" w:rsidR="00647E61" w:rsidRPr="00647E61" w:rsidRDefault="00647E61" w:rsidP="00647E61">
            <w:pPr>
              <w:tabs>
                <w:tab w:val="left" w:pos="1335"/>
              </w:tabs>
              <w:rPr>
                <w:b/>
                <w:bCs/>
                <w:lang w:val="en-US"/>
              </w:rPr>
            </w:pPr>
            <w:r w:rsidRPr="00647E61">
              <w:rPr>
                <w:b/>
                <w:bCs/>
                <w:lang w:val="en-US"/>
              </w:rPr>
              <w:tab/>
              <w:t>Estimate</w:t>
            </w:r>
          </w:p>
        </w:tc>
        <w:tc>
          <w:tcPr>
            <w:tcW w:w="1461" w:type="dxa"/>
            <w:shd w:val="clear" w:color="auto" w:fill="D5DCE4" w:themeFill="text2" w:themeFillTint="33"/>
          </w:tcPr>
          <w:p w14:paraId="04BC9772" w14:textId="6F614E1E" w:rsidR="00647E61" w:rsidRPr="00647E61" w:rsidRDefault="00647E61">
            <w:pPr>
              <w:rPr>
                <w:b/>
                <w:bCs/>
                <w:lang w:val="en-US"/>
              </w:rPr>
            </w:pPr>
            <w:r w:rsidRPr="00647E61">
              <w:rPr>
                <w:b/>
                <w:bCs/>
                <w:lang w:val="en-US"/>
              </w:rPr>
              <w:t>95% CI</w:t>
            </w:r>
          </w:p>
        </w:tc>
        <w:tc>
          <w:tcPr>
            <w:tcW w:w="1491" w:type="dxa"/>
            <w:shd w:val="clear" w:color="auto" w:fill="D5DCE4" w:themeFill="text2" w:themeFillTint="33"/>
          </w:tcPr>
          <w:p w14:paraId="520AACBB" w14:textId="1FEC85EF" w:rsidR="00647E61" w:rsidRPr="00647E61" w:rsidRDefault="00647E61">
            <w:pPr>
              <w:rPr>
                <w:b/>
                <w:bCs/>
                <w:lang w:val="en-US"/>
              </w:rPr>
            </w:pPr>
            <w:r w:rsidRPr="00647E61">
              <w:rPr>
                <w:b/>
                <w:bCs/>
                <w:lang w:val="en-US"/>
              </w:rPr>
              <w:t>p-value*</w:t>
            </w:r>
          </w:p>
        </w:tc>
      </w:tr>
      <w:tr w:rsidR="00647E61" w14:paraId="44B262BE" w14:textId="77777777" w:rsidTr="00647E61">
        <w:tc>
          <w:tcPr>
            <w:tcW w:w="1529" w:type="dxa"/>
          </w:tcPr>
          <w:p w14:paraId="3F9AFD40" w14:textId="3EA79A0F" w:rsidR="00647E61" w:rsidRPr="00647E61" w:rsidRDefault="00647E61">
            <w:pPr>
              <w:rPr>
                <w:b/>
                <w:bCs/>
                <w:lang w:val="en-US"/>
              </w:rPr>
            </w:pPr>
            <w:r w:rsidRPr="00647E61">
              <w:rPr>
                <w:b/>
                <w:bCs/>
                <w:lang w:val="en-US"/>
              </w:rPr>
              <w:t>Age, weeks</w:t>
            </w:r>
          </w:p>
        </w:tc>
        <w:tc>
          <w:tcPr>
            <w:tcW w:w="2333" w:type="dxa"/>
          </w:tcPr>
          <w:p w14:paraId="37F25FEF" w14:textId="767B4C18" w:rsidR="00647E61" w:rsidRDefault="00647E61">
            <w:pPr>
              <w:rPr>
                <w:lang w:val="en-US"/>
              </w:rPr>
            </w:pPr>
            <w:r>
              <w:rPr>
                <w:lang w:val="en-US"/>
              </w:rPr>
              <w:t>-0.3</w:t>
            </w:r>
          </w:p>
        </w:tc>
        <w:tc>
          <w:tcPr>
            <w:tcW w:w="1461" w:type="dxa"/>
          </w:tcPr>
          <w:p w14:paraId="68572BF0" w14:textId="31E6DBE6" w:rsidR="00647E61" w:rsidRDefault="00647E61">
            <w:pPr>
              <w:rPr>
                <w:lang w:val="en-US"/>
              </w:rPr>
            </w:pPr>
            <w:r>
              <w:rPr>
                <w:lang w:val="en-US"/>
              </w:rPr>
              <w:t>-0.9-0.3</w:t>
            </w:r>
          </w:p>
        </w:tc>
        <w:tc>
          <w:tcPr>
            <w:tcW w:w="1491" w:type="dxa"/>
          </w:tcPr>
          <w:p w14:paraId="733D8767" w14:textId="073CB4D6" w:rsidR="00647E61" w:rsidRDefault="00647E61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647E61" w14:paraId="6EA60816" w14:textId="77777777" w:rsidTr="00647E61">
        <w:tc>
          <w:tcPr>
            <w:tcW w:w="1529" w:type="dxa"/>
          </w:tcPr>
          <w:p w14:paraId="0A82E453" w14:textId="2611DDA1" w:rsidR="00647E61" w:rsidRPr="00647E61" w:rsidRDefault="00647E61" w:rsidP="00647E61">
            <w:pPr>
              <w:rPr>
                <w:b/>
                <w:bCs/>
                <w:lang w:val="en-US"/>
              </w:rPr>
            </w:pPr>
            <w:r w:rsidRPr="00647E61">
              <w:rPr>
                <w:b/>
                <w:bCs/>
                <w:lang w:val="en-US"/>
              </w:rPr>
              <w:t xml:space="preserve">Radiation dose, </w:t>
            </w:r>
            <w:proofErr w:type="spellStart"/>
            <w:r w:rsidRPr="00647E61">
              <w:rPr>
                <w:b/>
                <w:bCs/>
                <w:lang w:val="en-US"/>
              </w:rPr>
              <w:t>Gy</w:t>
            </w:r>
            <w:proofErr w:type="spellEnd"/>
          </w:p>
        </w:tc>
        <w:tc>
          <w:tcPr>
            <w:tcW w:w="2333" w:type="dxa"/>
          </w:tcPr>
          <w:p w14:paraId="5A7DFAB3" w14:textId="393DE0D5" w:rsidR="00647E61" w:rsidRDefault="00647E61" w:rsidP="00647E61">
            <w:pPr>
              <w:rPr>
                <w:lang w:val="en-US"/>
              </w:rPr>
            </w:pPr>
            <w:r>
              <w:rPr>
                <w:lang w:val="en-US"/>
              </w:rPr>
              <w:t>-0.7</w:t>
            </w:r>
          </w:p>
        </w:tc>
        <w:tc>
          <w:tcPr>
            <w:tcW w:w="1461" w:type="dxa"/>
          </w:tcPr>
          <w:p w14:paraId="2E0787DC" w14:textId="1B20CFA0" w:rsidR="00647E61" w:rsidRDefault="00647E61" w:rsidP="00647E61">
            <w:pPr>
              <w:rPr>
                <w:lang w:val="en-US"/>
              </w:rPr>
            </w:pPr>
            <w:r>
              <w:rPr>
                <w:lang w:val="en-US"/>
              </w:rPr>
              <w:t>-0.7-2.1</w:t>
            </w:r>
          </w:p>
        </w:tc>
        <w:tc>
          <w:tcPr>
            <w:tcW w:w="1491" w:type="dxa"/>
          </w:tcPr>
          <w:p w14:paraId="71F3CCCC" w14:textId="4E880E0F" w:rsidR="00647E61" w:rsidRDefault="00647E61" w:rsidP="00647E61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647E61" w14:paraId="56A8E195" w14:textId="77777777" w:rsidTr="00647E61">
        <w:tc>
          <w:tcPr>
            <w:tcW w:w="1529" w:type="dxa"/>
          </w:tcPr>
          <w:p w14:paraId="72913730" w14:textId="167028A8" w:rsidR="00647E61" w:rsidRPr="00647E61" w:rsidRDefault="00647E61" w:rsidP="00647E61">
            <w:pPr>
              <w:rPr>
                <w:b/>
                <w:bCs/>
                <w:lang w:val="en-US"/>
              </w:rPr>
            </w:pPr>
            <w:r w:rsidRPr="00647E61">
              <w:rPr>
                <w:b/>
                <w:bCs/>
                <w:lang w:val="en-US"/>
              </w:rPr>
              <w:t>Frequency of treatment</w:t>
            </w:r>
          </w:p>
        </w:tc>
        <w:tc>
          <w:tcPr>
            <w:tcW w:w="2333" w:type="dxa"/>
          </w:tcPr>
          <w:p w14:paraId="47FF2EBD" w14:textId="0D5557A5" w:rsidR="00647E61" w:rsidRDefault="00647E61" w:rsidP="00647E61">
            <w:pPr>
              <w:rPr>
                <w:lang w:val="en-US"/>
              </w:rPr>
            </w:pPr>
            <w:r>
              <w:rPr>
                <w:lang w:val="en-US"/>
              </w:rPr>
              <w:t>-0.6</w:t>
            </w:r>
          </w:p>
        </w:tc>
        <w:tc>
          <w:tcPr>
            <w:tcW w:w="1461" w:type="dxa"/>
          </w:tcPr>
          <w:p w14:paraId="23B0DDB5" w14:textId="20D31536" w:rsidR="00647E61" w:rsidRDefault="00647E61" w:rsidP="00647E61">
            <w:pPr>
              <w:rPr>
                <w:lang w:val="en-US"/>
              </w:rPr>
            </w:pPr>
            <w:r>
              <w:rPr>
                <w:lang w:val="en-US"/>
              </w:rPr>
              <w:t>-1.7-0.5</w:t>
            </w:r>
          </w:p>
        </w:tc>
        <w:tc>
          <w:tcPr>
            <w:tcW w:w="1491" w:type="dxa"/>
          </w:tcPr>
          <w:p w14:paraId="53362273" w14:textId="5729B525" w:rsidR="00647E61" w:rsidRDefault="00647E61" w:rsidP="00647E61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647E61" w14:paraId="004EBB8D" w14:textId="77777777" w:rsidTr="00647E61">
        <w:tc>
          <w:tcPr>
            <w:tcW w:w="1529" w:type="dxa"/>
          </w:tcPr>
          <w:p w14:paraId="27E2EB7F" w14:textId="67D46D3A" w:rsidR="00647E61" w:rsidRPr="00647E61" w:rsidRDefault="00647E61" w:rsidP="00647E61">
            <w:pPr>
              <w:rPr>
                <w:b/>
                <w:bCs/>
                <w:lang w:val="en-US"/>
              </w:rPr>
            </w:pPr>
            <w:r w:rsidRPr="00647E61">
              <w:rPr>
                <w:b/>
                <w:bCs/>
                <w:lang w:val="en-US"/>
              </w:rPr>
              <w:t>Time between radiation and first treatment</w:t>
            </w:r>
          </w:p>
        </w:tc>
        <w:tc>
          <w:tcPr>
            <w:tcW w:w="2333" w:type="dxa"/>
          </w:tcPr>
          <w:p w14:paraId="47711CDC" w14:textId="0163D543" w:rsidR="00647E61" w:rsidRDefault="00647E61" w:rsidP="00647E61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461" w:type="dxa"/>
          </w:tcPr>
          <w:p w14:paraId="596D06D3" w14:textId="778DC94C" w:rsidR="00647E61" w:rsidRDefault="00647E61" w:rsidP="00647E61">
            <w:pPr>
              <w:rPr>
                <w:lang w:val="en-US"/>
              </w:rPr>
            </w:pPr>
            <w:r>
              <w:rPr>
                <w:lang w:val="en-US"/>
              </w:rPr>
              <w:t>-0.2-0.1</w:t>
            </w:r>
          </w:p>
        </w:tc>
        <w:tc>
          <w:tcPr>
            <w:tcW w:w="1491" w:type="dxa"/>
          </w:tcPr>
          <w:p w14:paraId="46ABC3DD" w14:textId="6E4CDAC2" w:rsidR="00647E61" w:rsidRDefault="00647E61" w:rsidP="00647E61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</w:tbl>
    <w:p w14:paraId="099E7BEB" w14:textId="1DC534E3" w:rsidR="004A4605" w:rsidRDefault="004A4605">
      <w:pPr>
        <w:rPr>
          <w:lang w:val="en-US"/>
        </w:rPr>
      </w:pPr>
    </w:p>
    <w:p w14:paraId="3628102A" w14:textId="2154B260" w:rsidR="00647E61" w:rsidRDefault="00647E61" w:rsidP="00647E61">
      <w:pPr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significant</w:t>
      </w:r>
      <w:proofErr w:type="gramEnd"/>
      <w:r>
        <w:rPr>
          <w:lang w:val="en-US"/>
        </w:rPr>
        <w:t xml:space="preserve"> value. </w:t>
      </w:r>
    </w:p>
    <w:p w14:paraId="494BD45B" w14:textId="5AB68966" w:rsidR="00045FBA" w:rsidRDefault="00045FBA" w:rsidP="00647E61">
      <w:pPr>
        <w:rPr>
          <w:lang w:val="en-US"/>
        </w:rPr>
      </w:pPr>
    </w:p>
    <w:p w14:paraId="27C1E69F" w14:textId="54B93010" w:rsidR="00045FBA" w:rsidRDefault="00045FBA" w:rsidP="00647E61">
      <w:pPr>
        <w:rPr>
          <w:lang w:val="en-US"/>
        </w:rPr>
      </w:pPr>
    </w:p>
    <w:p w14:paraId="5F75A888" w14:textId="3FCF57A0" w:rsidR="00045FBA" w:rsidRDefault="00045FBA" w:rsidP="00647E61">
      <w:pPr>
        <w:rPr>
          <w:lang w:val="en-US"/>
        </w:rPr>
      </w:pPr>
    </w:p>
    <w:p w14:paraId="10617663" w14:textId="4B79EBA4" w:rsidR="00045FBA" w:rsidRDefault="00045FBA" w:rsidP="00647E61">
      <w:pPr>
        <w:rPr>
          <w:lang w:val="en-US"/>
        </w:rPr>
      </w:pPr>
      <w:r w:rsidRPr="00045FBA">
        <w:rPr>
          <w:b/>
          <w:bCs/>
          <w:lang w:val="en-US"/>
        </w:rPr>
        <w:lastRenderedPageBreak/>
        <w:t>Table 3.</w:t>
      </w:r>
      <w:r>
        <w:rPr>
          <w:lang w:val="en-US"/>
        </w:rPr>
        <w:t xml:space="preserve"> Human study characteristic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72"/>
        <w:gridCol w:w="912"/>
        <w:gridCol w:w="882"/>
        <w:gridCol w:w="1099"/>
        <w:gridCol w:w="1066"/>
        <w:gridCol w:w="1443"/>
        <w:gridCol w:w="1056"/>
        <w:gridCol w:w="1088"/>
        <w:gridCol w:w="1059"/>
      </w:tblGrid>
      <w:tr w:rsidR="00045FBA" w14:paraId="1B4EE3E0" w14:textId="77777777" w:rsidTr="00045FBA">
        <w:tc>
          <w:tcPr>
            <w:tcW w:w="872" w:type="dxa"/>
            <w:shd w:val="clear" w:color="auto" w:fill="D5DCE4" w:themeFill="text2" w:themeFillTint="33"/>
          </w:tcPr>
          <w:p w14:paraId="47A80EA0" w14:textId="3710CFE6" w:rsidR="00045FBA" w:rsidRPr="00045FBA" w:rsidRDefault="00045FBA" w:rsidP="00647E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45FBA">
              <w:rPr>
                <w:b/>
                <w:bCs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808" w:type="dxa"/>
            <w:shd w:val="clear" w:color="auto" w:fill="D5DCE4" w:themeFill="text2" w:themeFillTint="33"/>
          </w:tcPr>
          <w:p w14:paraId="1545DA75" w14:textId="68508A70" w:rsidR="00045FBA" w:rsidRPr="00045FBA" w:rsidRDefault="00045FBA" w:rsidP="00647E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45FBA">
              <w:rPr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852" w:type="dxa"/>
            <w:shd w:val="clear" w:color="auto" w:fill="D5DCE4" w:themeFill="text2" w:themeFillTint="33"/>
          </w:tcPr>
          <w:p w14:paraId="33DA752D" w14:textId="5CEE5234" w:rsidR="00045FBA" w:rsidRPr="00045FBA" w:rsidRDefault="00045FBA" w:rsidP="00647E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45FBA">
              <w:rPr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072" w:type="dxa"/>
            <w:shd w:val="clear" w:color="auto" w:fill="D5DCE4" w:themeFill="text2" w:themeFillTint="33"/>
          </w:tcPr>
          <w:p w14:paraId="5ECDFB70" w14:textId="20F7096A" w:rsidR="00045FBA" w:rsidRPr="00045FBA" w:rsidRDefault="00045FBA" w:rsidP="00647E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45FBA">
              <w:rPr>
                <w:b/>
                <w:bCs/>
                <w:sz w:val="20"/>
                <w:szCs w:val="20"/>
                <w:lang w:val="en-US"/>
              </w:rPr>
              <w:t>Irradiation</w:t>
            </w:r>
          </w:p>
        </w:tc>
        <w:tc>
          <w:tcPr>
            <w:tcW w:w="1047" w:type="dxa"/>
            <w:shd w:val="clear" w:color="auto" w:fill="D5DCE4" w:themeFill="text2" w:themeFillTint="33"/>
          </w:tcPr>
          <w:p w14:paraId="1F33EB74" w14:textId="1D63AFC5" w:rsidR="00045FBA" w:rsidRPr="00045FBA" w:rsidRDefault="00045FBA" w:rsidP="00647E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45FBA">
              <w:rPr>
                <w:b/>
                <w:bCs/>
                <w:sz w:val="20"/>
                <w:szCs w:val="20"/>
                <w:lang w:val="en-US"/>
              </w:rPr>
              <w:t>Days from radiation to MSC treatment</w:t>
            </w:r>
          </w:p>
        </w:tc>
        <w:tc>
          <w:tcPr>
            <w:tcW w:w="1428" w:type="dxa"/>
            <w:shd w:val="clear" w:color="auto" w:fill="D5DCE4" w:themeFill="text2" w:themeFillTint="33"/>
          </w:tcPr>
          <w:p w14:paraId="25DC8CF8" w14:textId="1EB0BAAB" w:rsidR="00045FBA" w:rsidRPr="00045FBA" w:rsidRDefault="00045FBA" w:rsidP="00647E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45FBA">
              <w:rPr>
                <w:b/>
                <w:bCs/>
                <w:sz w:val="20"/>
                <w:szCs w:val="20"/>
                <w:lang w:val="en-US"/>
              </w:rPr>
              <w:t xml:space="preserve">MSC type, </w:t>
            </w:r>
            <w:proofErr w:type="gramStart"/>
            <w:r w:rsidRPr="00045FBA">
              <w:rPr>
                <w:b/>
                <w:bCs/>
                <w:sz w:val="20"/>
                <w:szCs w:val="20"/>
                <w:lang w:val="en-US"/>
              </w:rPr>
              <w:t>concentration</w:t>
            </w:r>
            <w:proofErr w:type="gramEnd"/>
            <w:r w:rsidRPr="00045FBA">
              <w:rPr>
                <w:b/>
                <w:bCs/>
                <w:sz w:val="20"/>
                <w:szCs w:val="20"/>
                <w:lang w:val="en-US"/>
              </w:rPr>
              <w:t xml:space="preserve"> and administration route</w:t>
            </w:r>
          </w:p>
        </w:tc>
        <w:tc>
          <w:tcPr>
            <w:tcW w:w="1001" w:type="dxa"/>
            <w:shd w:val="clear" w:color="auto" w:fill="D5DCE4" w:themeFill="text2" w:themeFillTint="33"/>
          </w:tcPr>
          <w:p w14:paraId="1918D90B" w14:textId="25FF0D24" w:rsidR="00045FBA" w:rsidRPr="00045FBA" w:rsidRDefault="00045FBA" w:rsidP="00647E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45FBA">
              <w:rPr>
                <w:b/>
                <w:bCs/>
                <w:sz w:val="20"/>
                <w:szCs w:val="20"/>
                <w:lang w:val="en-US"/>
              </w:rPr>
              <w:t>Statistical analysis</w:t>
            </w:r>
          </w:p>
        </w:tc>
        <w:tc>
          <w:tcPr>
            <w:tcW w:w="1068" w:type="dxa"/>
            <w:shd w:val="clear" w:color="auto" w:fill="D5DCE4" w:themeFill="text2" w:themeFillTint="33"/>
          </w:tcPr>
          <w:p w14:paraId="694B3164" w14:textId="0DD87E39" w:rsidR="00045FBA" w:rsidRPr="00045FBA" w:rsidRDefault="00045FBA" w:rsidP="00647E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45FBA">
              <w:rPr>
                <w:b/>
                <w:bCs/>
                <w:sz w:val="20"/>
                <w:szCs w:val="20"/>
                <w:lang w:val="en-US"/>
              </w:rPr>
              <w:t>Functional outcome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04B2C497" w14:textId="49ACC466" w:rsidR="00045FBA" w:rsidRPr="00045FBA" w:rsidRDefault="00045FBA" w:rsidP="00647E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45FBA">
              <w:rPr>
                <w:b/>
                <w:bCs/>
                <w:sz w:val="20"/>
                <w:szCs w:val="20"/>
                <w:lang w:val="en-US"/>
              </w:rPr>
              <w:t>Molecular outcome</w:t>
            </w:r>
          </w:p>
        </w:tc>
      </w:tr>
      <w:tr w:rsidR="00045FBA" w:rsidRPr="00045FBA" w14:paraId="44B1368E" w14:textId="77777777" w:rsidTr="00045FBA">
        <w:tc>
          <w:tcPr>
            <w:tcW w:w="872" w:type="dxa"/>
          </w:tcPr>
          <w:p w14:paraId="1F179CB4" w14:textId="6D4D8659" w:rsidR="00045FBA" w:rsidRPr="00045FBA" w:rsidRDefault="00045FBA" w:rsidP="00647E6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rønhøj, C. et al. (2018)</w:t>
            </w:r>
          </w:p>
        </w:tc>
        <w:tc>
          <w:tcPr>
            <w:tcW w:w="808" w:type="dxa"/>
          </w:tcPr>
          <w:p w14:paraId="67E368E6" w14:textId="16F06D06" w:rsidR="00045FBA" w:rsidRPr="00045FBA" w:rsidRDefault="00045FBA" w:rsidP="00647E6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spective, randomized, blinded, controlled phase 1/2 trial</w:t>
            </w:r>
          </w:p>
        </w:tc>
        <w:tc>
          <w:tcPr>
            <w:tcW w:w="852" w:type="dxa"/>
          </w:tcPr>
          <w:p w14:paraId="250949E1" w14:textId="77777777" w:rsidR="00045FBA" w:rsidRPr="00045FBA" w:rsidRDefault="00045FBA" w:rsidP="00045FBA">
            <w:pPr>
              <w:spacing w:before="40" w:after="40"/>
              <w:rPr>
                <w:rFonts w:ascii="Times New Roman" w:hAnsi="Times New Roman" w:cs="Times New Roman"/>
                <w:sz w:val="14"/>
                <w:szCs w:val="14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</w:rPr>
              <w:t>1. placebo, n = 30</w:t>
            </w:r>
          </w:p>
          <w:p w14:paraId="1A3C32A6" w14:textId="06FECB62" w:rsidR="00045FBA" w:rsidRPr="00045FBA" w:rsidRDefault="00045FBA" w:rsidP="00045F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</w:rPr>
              <w:t xml:space="preserve">2. </w:t>
            </w:r>
            <w:proofErr w:type="spellStart"/>
            <w:proofErr w:type="gramStart"/>
            <w:r w:rsidRPr="00045FBA">
              <w:rPr>
                <w:rFonts w:ascii="Times New Roman" w:hAnsi="Times New Roman" w:cs="Times New Roman"/>
                <w:sz w:val="14"/>
                <w:szCs w:val="14"/>
              </w:rPr>
              <w:t>MSCs</w:t>
            </w:r>
            <w:proofErr w:type="spellEnd"/>
            <w:r w:rsidRPr="00045FB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gramEnd"/>
            <w:r w:rsidRPr="00045FBA">
              <w:rPr>
                <w:rFonts w:ascii="Times New Roman" w:hAnsi="Times New Roman" w:cs="Times New Roman"/>
                <w:sz w:val="14"/>
                <w:szCs w:val="14"/>
              </w:rPr>
              <w:t>AT)</w:t>
            </w:r>
            <w:r w:rsidRPr="00045FBA">
              <w:rPr>
                <w:rFonts w:ascii="Times New Roman" w:hAnsi="Times New Roman" w:cs="Times New Roman"/>
                <w:sz w:val="14"/>
                <w:szCs w:val="14"/>
              </w:rPr>
              <w:t>, n = 30</w:t>
            </w:r>
          </w:p>
        </w:tc>
        <w:tc>
          <w:tcPr>
            <w:tcW w:w="1072" w:type="dxa"/>
          </w:tcPr>
          <w:p w14:paraId="126FBDC9" w14:textId="0F085AAE" w:rsidR="00045FBA" w:rsidRPr="00045FBA" w:rsidRDefault="00045FBA" w:rsidP="00647E6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ean </w:t>
            </w:r>
            <w:proofErr w:type="spellStart"/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y</w:t>
            </w:r>
            <w:proofErr w:type="spellEnd"/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ose to single gland between 11.4 </w:t>
            </w:r>
            <w:proofErr w:type="spellStart"/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y</w:t>
            </w:r>
            <w:proofErr w:type="spellEnd"/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nd 71 </w:t>
            </w:r>
            <w:proofErr w:type="spellStart"/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y</w:t>
            </w:r>
            <w:proofErr w:type="spellEnd"/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 27 patients received both RT and chemotherapy, 3 received only RT.</w:t>
            </w:r>
          </w:p>
        </w:tc>
        <w:tc>
          <w:tcPr>
            <w:tcW w:w="1047" w:type="dxa"/>
          </w:tcPr>
          <w:p w14:paraId="63D07354" w14:textId="2196C27F" w:rsidR="00045FBA" w:rsidRPr="00045FBA" w:rsidRDefault="00045FBA" w:rsidP="00647E6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etween 2.8 and 6.5 years. Median interval was 4.1 years.</w:t>
            </w:r>
          </w:p>
        </w:tc>
        <w:tc>
          <w:tcPr>
            <w:tcW w:w="1428" w:type="dxa"/>
          </w:tcPr>
          <w:p w14:paraId="7CF5F062" w14:textId="77777777" w:rsidR="00045FBA" w:rsidRPr="00045FBA" w:rsidRDefault="00045FBA" w:rsidP="00045FBA">
            <w:pPr>
              <w:spacing w:before="40" w:after="4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SC(AT)h</w:t>
            </w: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utologous).</w:t>
            </w:r>
          </w:p>
          <w:p w14:paraId="4C2C9AE1" w14:textId="079849F4" w:rsidR="00045FBA" w:rsidRPr="00045FBA" w:rsidRDefault="00045FBA" w:rsidP="00045FB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ose was 2.8 x 10</w:t>
            </w:r>
            <w:r w:rsidRPr="00045FB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6</w:t>
            </w: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ells x the volume of the gland (cm</w:t>
            </w:r>
            <w:r w:rsidRPr="00045FB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3</w:t>
            </w: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.</w:t>
            </w:r>
          </w:p>
          <w:p w14:paraId="4EE536E8" w14:textId="663E859A" w:rsidR="00045FBA" w:rsidRPr="00045FBA" w:rsidRDefault="00045FBA" w:rsidP="00045FB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raglandular injection, ultrasound guided (submandibular glands)</w:t>
            </w:r>
          </w:p>
        </w:tc>
        <w:tc>
          <w:tcPr>
            <w:tcW w:w="1001" w:type="dxa"/>
          </w:tcPr>
          <w:p w14:paraId="06258985" w14:textId="77777777" w:rsidR="00045FBA" w:rsidRPr="00045FBA" w:rsidRDefault="00045FBA" w:rsidP="00045FBA">
            <w:pPr>
              <w:spacing w:before="40" w:after="4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ample size was calculated using a non-paired </w:t>
            </w:r>
            <w:r w:rsidRPr="00045FBA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t</w:t>
            </w: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test. </w:t>
            </w:r>
          </w:p>
          <w:p w14:paraId="4A783082" w14:textId="691975ED" w:rsidR="00045FBA" w:rsidRPr="00045FBA" w:rsidRDefault="00045FBA" w:rsidP="00045FB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45FBA">
              <w:rPr>
                <w:rFonts w:ascii="Tahoma" w:hAnsi="Tahoma" w:cs="Tahoma"/>
                <w:sz w:val="14"/>
                <w:szCs w:val="14"/>
                <w:lang w:val="en-GB"/>
              </w:rPr>
              <w:t>﻿</w:t>
            </w:r>
            <w:r w:rsidRPr="00045FB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ithin-group comparisons were performed with the Wilcoxon signed-rank test, and between-group comparisons were performed with the Mann-Whitney U test. Nonparametric statistics was evaluated by Shapiro-Wilks tests. Significance level was P &lt; .05.</w:t>
            </w:r>
          </w:p>
        </w:tc>
        <w:tc>
          <w:tcPr>
            <w:tcW w:w="1068" w:type="dxa"/>
          </w:tcPr>
          <w:p w14:paraId="7FE9B6FA" w14:textId="13831E87" w:rsidR="00045FBA" w:rsidRPr="00045FBA" w:rsidRDefault="00045FBA" w:rsidP="00647E6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stimulated whole SFR was significantly increased in group 2 compared to baseline at both one-month and four months after treatment. Control group did not see this increase. The net scores between the two groups were similar. Group 2 showed significant improvements in patient reported outcome measures such as VAS score and xerostomia questionnaire regarding thirst and oral dryness. No adverse events in group 2 at 1 year.</w:t>
            </w:r>
          </w:p>
        </w:tc>
        <w:tc>
          <w:tcPr>
            <w:tcW w:w="1039" w:type="dxa"/>
          </w:tcPr>
          <w:p w14:paraId="441D8729" w14:textId="5CA9A145" w:rsidR="00045FBA" w:rsidRPr="00045FBA" w:rsidRDefault="00045FBA" w:rsidP="00647E6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9 samples were evaluated, 11 were deemed not suitable for evaluation. A significant increase in serous gland tissue in group 2 was found compared to group 1. </w:t>
            </w:r>
            <w:r w:rsidRPr="00045FBA">
              <w:rPr>
                <w:rFonts w:ascii="Tahoma" w:hAnsi="Tahoma" w:cs="Tahoma"/>
                <w:sz w:val="14"/>
                <w:szCs w:val="14"/>
                <w:lang w:val="en-US"/>
              </w:rPr>
              <w:t>﻿</w:t>
            </w:r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o significant differences </w:t>
            </w:r>
            <w:proofErr w:type="gramStart"/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as</w:t>
            </w:r>
            <w:proofErr w:type="gramEnd"/>
            <w:r w:rsidRPr="00045F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bserved in the fractions of mucinous to serous tissue, mucinous tissue, glandular tissue adipose tissue.</w:t>
            </w:r>
          </w:p>
        </w:tc>
      </w:tr>
    </w:tbl>
    <w:p w14:paraId="65E85A46" w14:textId="77777777" w:rsidR="00045FBA" w:rsidRPr="00045FBA" w:rsidRDefault="00045FBA" w:rsidP="00647E61">
      <w:pPr>
        <w:rPr>
          <w:lang w:val="en-US"/>
        </w:rPr>
      </w:pPr>
    </w:p>
    <w:p w14:paraId="6C2862EC" w14:textId="04325AA6" w:rsidR="006E246A" w:rsidRDefault="006E246A" w:rsidP="006E246A">
      <w:pPr>
        <w:rPr>
          <w:lang w:val="en-US"/>
        </w:rPr>
      </w:pPr>
      <w:r w:rsidRPr="00045FBA">
        <w:rPr>
          <w:lang w:val="en-US"/>
        </w:rPr>
        <w:br w:type="page"/>
      </w:r>
      <w:r w:rsidRPr="00820166">
        <w:rPr>
          <w:b/>
          <w:bCs/>
          <w:lang w:val="en-US"/>
        </w:rPr>
        <w:lastRenderedPageBreak/>
        <w:t>Fig</w:t>
      </w:r>
      <w:r>
        <w:rPr>
          <w:b/>
          <w:bCs/>
          <w:lang w:val="en-US"/>
        </w:rPr>
        <w:t>ure</w:t>
      </w:r>
      <w:r w:rsidRPr="00820166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2</w:t>
      </w:r>
      <w:r w:rsidRPr="00820166">
        <w:rPr>
          <w:b/>
          <w:bCs/>
          <w:lang w:val="en-US"/>
        </w:rPr>
        <w:t>. Evaluation of reporting quality according to ARRIVE guidelines</w:t>
      </w:r>
      <w:r>
        <w:rPr>
          <w:lang w:val="en-US"/>
        </w:rPr>
        <w:t>. *: 1=Study design; 2= Sample size; 3= Inclusion and exclusion criteria; 4= Randomization, **none of the studies reported randomization method; 5=Blinding; 6=Outcome measures; 7=Statistical methods; 8=Experimental animals; 9=Experimental procedures; 10=Results. One point was given if the criteria was sufficiently fulfilled, maximum total quality score possible was 10.</w:t>
      </w:r>
    </w:p>
    <w:p w14:paraId="6467DBE9" w14:textId="77777777" w:rsidR="006E246A" w:rsidRPr="00320A04" w:rsidRDefault="006E246A" w:rsidP="006E246A">
      <w:pPr>
        <w:pStyle w:val="Listeafsnit"/>
        <w:rPr>
          <w:lang w:val="en-US"/>
        </w:rPr>
      </w:pP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460"/>
        <w:gridCol w:w="480"/>
        <w:gridCol w:w="460"/>
        <w:gridCol w:w="480"/>
        <w:gridCol w:w="471"/>
        <w:gridCol w:w="440"/>
        <w:gridCol w:w="460"/>
        <w:gridCol w:w="440"/>
        <w:gridCol w:w="400"/>
        <w:gridCol w:w="473"/>
        <w:gridCol w:w="1954"/>
      </w:tblGrid>
      <w:tr w:rsidR="006E246A" w:rsidRPr="00820166" w14:paraId="096793F0" w14:textId="77777777" w:rsidTr="00D43D8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F6C744C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b/>
                <w:bCs/>
                <w:color w:val="000000"/>
                <w:lang w:eastAsia="da-DK"/>
              </w:rPr>
              <w:t>Author (Year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EB69512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*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D81D158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848F5E9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*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20EB66C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97931B6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5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9750335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6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908FE44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7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90F53C3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8*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C0D509B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9*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5DA3263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10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ECBBEE8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Total </w:t>
            </w:r>
            <w:proofErr w:type="spellStart"/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quality</w:t>
            </w:r>
            <w:proofErr w:type="spellEnd"/>
            <w:r w:rsidRPr="00820166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 score</w:t>
            </w:r>
          </w:p>
        </w:tc>
      </w:tr>
      <w:tr w:rsidR="006E246A" w:rsidRPr="00820166" w14:paraId="0D0F4238" w14:textId="77777777" w:rsidTr="00D43D8D">
        <w:trPr>
          <w:trHeight w:val="37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A326DE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>Lin, C et al. (20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16F3D5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94FC6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A40D4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F35FE" w14:textId="77777777" w:rsidR="006E246A" w:rsidRPr="00820166" w:rsidRDefault="006E246A" w:rsidP="00D43D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E6FDC7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2B77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648FD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F0105E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B09C05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5E5CA9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158801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</w:tr>
      <w:tr w:rsidR="006E246A" w:rsidRPr="00820166" w14:paraId="40418B48" w14:textId="77777777" w:rsidTr="00D43D8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0622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color w:val="000000"/>
                <w:lang w:val="en-US" w:eastAsia="da-DK"/>
              </w:rPr>
              <w:t>Kojima, T. et al. (20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0B2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0DD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C512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1B9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E70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4DA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11A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210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1E0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B30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4F3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6E246A" w:rsidRPr="00820166" w14:paraId="1294C273" w14:textId="77777777" w:rsidTr="00D43D8D">
        <w:trPr>
          <w:trHeight w:val="3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8919B5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proofErr w:type="spellStart"/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>Jeong</w:t>
            </w:r>
            <w:proofErr w:type="spellEnd"/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>, J. et al. (201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ABF257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CFFA7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68498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90801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14B79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D3587E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F6CEAA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31105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90CEAC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557ED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F0D12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  <w:tr w:rsidR="006E246A" w:rsidRPr="00820166" w14:paraId="15DA3FEA" w14:textId="77777777" w:rsidTr="00D43D8D">
        <w:trPr>
          <w:trHeight w:val="34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843A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color w:val="000000"/>
                <w:lang w:eastAsia="da-DK"/>
              </w:rPr>
              <w:t>Lim, J. et al. (2013, ora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85BB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16B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A9B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1462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D8E7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05E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90D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75D5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366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1F4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FE9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6E246A" w:rsidRPr="00820166" w14:paraId="1EAAB94A" w14:textId="77777777" w:rsidTr="00D43D8D">
        <w:trPr>
          <w:trHeight w:val="37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D2A7A1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 xml:space="preserve">Lim, J. et al. (2013, </w:t>
            </w:r>
            <w:proofErr w:type="spellStart"/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>PLoS</w:t>
            </w:r>
            <w:proofErr w:type="spellEnd"/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 xml:space="preserve"> ONE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75D175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F16D0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F0016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739DAB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7498B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128389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4CF251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F8D536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182C8C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71A59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EB5F0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6E246A" w:rsidRPr="00820166" w14:paraId="063A159E" w14:textId="77777777" w:rsidTr="00D43D8D">
        <w:trPr>
          <w:trHeight w:val="37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0282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proofErr w:type="spellStart"/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>Xiong</w:t>
            </w:r>
            <w:proofErr w:type="spellEnd"/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>, X. et al. (201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F8AA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578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40E9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2275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A711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F25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040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CC05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A8F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F58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4E4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6E246A" w:rsidRPr="00820166" w14:paraId="206F6CAD" w14:textId="77777777" w:rsidTr="00D43D8D">
        <w:trPr>
          <w:trHeight w:val="3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5C077E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color w:val="000000"/>
                <w:lang w:eastAsia="da-DK"/>
              </w:rPr>
              <w:t xml:space="preserve">Chen, Y. and </w:t>
            </w:r>
            <w:proofErr w:type="spellStart"/>
            <w:r w:rsidRPr="00820166">
              <w:rPr>
                <w:rFonts w:ascii="Calibri Light" w:eastAsia="Times New Roman" w:hAnsi="Calibri Light" w:cs="Calibri Light"/>
                <w:color w:val="000000"/>
                <w:lang w:eastAsia="da-DK"/>
              </w:rPr>
              <w:t>Niu</w:t>
            </w:r>
            <w:proofErr w:type="spellEnd"/>
            <w:r w:rsidRPr="00820166">
              <w:rPr>
                <w:rFonts w:ascii="Calibri Light" w:eastAsia="Times New Roman" w:hAnsi="Calibri Light" w:cs="Calibri Light"/>
                <w:color w:val="000000"/>
                <w:lang w:eastAsia="da-DK"/>
              </w:rPr>
              <w:t>, Z. et al. (201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985659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356BA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EA40E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98792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6C1B9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6A5A1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E60EC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9054A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CD3A2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8FA8F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2180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</w:tr>
      <w:tr w:rsidR="006E246A" w:rsidRPr="00781A81" w14:paraId="35438650" w14:textId="77777777" w:rsidTr="00D43D8D">
        <w:trPr>
          <w:trHeight w:val="34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A8F6EC" w14:textId="77777777" w:rsidR="006E246A" w:rsidRPr="00781A81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781A81">
              <w:rPr>
                <w:rFonts w:ascii="Calibri Light" w:eastAsia="Times New Roman" w:hAnsi="Calibri Light" w:cs="Calibri Light"/>
                <w:color w:val="000000"/>
                <w:lang w:eastAsia="da-DK"/>
              </w:rPr>
              <w:t>An, H. et al. (201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159FEB" w14:textId="77777777" w:rsidR="006E246A" w:rsidRPr="00781A81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81A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4A84E" w14:textId="77777777" w:rsidR="006E246A" w:rsidRPr="00781A81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81A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97912" w14:textId="77777777" w:rsidR="006E246A" w:rsidRPr="00781A81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81A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06A558" w14:textId="77777777" w:rsidR="006E246A" w:rsidRPr="00781A81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81A81"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01F9E9" w14:textId="77777777" w:rsidR="006E246A" w:rsidRPr="00781A81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81A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DD2A6C" w14:textId="77777777" w:rsidR="006E246A" w:rsidRPr="00781A81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81A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155B7" w14:textId="77777777" w:rsidR="006E246A" w:rsidRPr="00781A81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81A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321736" w14:textId="77777777" w:rsidR="006E246A" w:rsidRPr="00781A81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81A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14244" w14:textId="77777777" w:rsidR="006E246A" w:rsidRPr="00781A81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81A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807C5" w14:textId="77777777" w:rsidR="006E246A" w:rsidRPr="00781A81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81A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EB49A" w14:textId="77777777" w:rsidR="006E246A" w:rsidRPr="00781A81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81A81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6E246A" w:rsidRPr="00820166" w14:paraId="439ADDAB" w14:textId="77777777" w:rsidTr="00D43D8D">
        <w:trPr>
          <w:trHeight w:val="3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47A1C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>Li, Z. et al. (201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D7636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BCE125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15EEA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16EE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B9B7B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CAC399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BE9AAC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40AD6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7FD2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C70992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C7086B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6E246A" w:rsidRPr="00820166" w14:paraId="2FB5CEC7" w14:textId="77777777" w:rsidTr="00D43D8D">
        <w:trPr>
          <w:trHeight w:val="37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B912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>Wang, Z. et al. (201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BA1B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A47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FB6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46C6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4DB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97F9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1362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6DF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94F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9C35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F1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6E246A" w:rsidRPr="00820166" w14:paraId="021E694C" w14:textId="77777777" w:rsidTr="00D43D8D">
        <w:trPr>
          <w:trHeight w:val="40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CA69B4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>Wang, Z. et al. (201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60E2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9AFB37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43429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1F82B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4A32FC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92AB37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BF2EC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1E5D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8ABA9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247AF5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8DF5E1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6E246A" w:rsidRPr="00820166" w14:paraId="79A2C5A4" w14:textId="77777777" w:rsidTr="00D43D8D">
        <w:trPr>
          <w:trHeight w:val="3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30B2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>Choi, J. et al. (201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FD52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2FC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7181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5301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31D7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F532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752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1C6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B28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8CE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9222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6E246A" w:rsidRPr="00820166" w14:paraId="26F680B8" w14:textId="77777777" w:rsidTr="00D43D8D">
        <w:trPr>
          <w:trHeight w:val="3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85139F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color w:val="000000"/>
                <w:lang w:val="en-GB" w:eastAsia="da-DK"/>
              </w:rPr>
              <w:t>Shin, H. et al. (201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EA77C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7C091A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6081B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21CF99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25E79E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33535E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12151E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C0DCD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40B41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0817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C3D606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6E246A" w:rsidRPr="00820166" w14:paraId="5231B77C" w14:textId="77777777" w:rsidTr="00D43D8D">
        <w:trPr>
          <w:trHeight w:val="45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D2D5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r w:rsidRPr="00820166">
              <w:rPr>
                <w:rFonts w:ascii="Calibri Light" w:eastAsia="Times New Roman" w:hAnsi="Calibri Light" w:cs="Calibri Light"/>
                <w:color w:val="000000"/>
                <w:lang w:eastAsia="da-DK"/>
              </w:rPr>
              <w:t>Shin, H. et al. (201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13DE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E0F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7D1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B445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6C4C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600B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8E4A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964F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1DFB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F26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8F6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6E246A" w:rsidRPr="00820166" w14:paraId="6B631E80" w14:textId="77777777" w:rsidTr="00D43D8D">
        <w:trPr>
          <w:trHeight w:val="4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58E6D0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proofErr w:type="spellStart"/>
            <w:r w:rsidRPr="00820166">
              <w:rPr>
                <w:rFonts w:ascii="Calibri Light" w:eastAsia="Times New Roman" w:hAnsi="Calibri Light" w:cs="Calibri Light"/>
                <w:color w:val="000000"/>
                <w:lang w:eastAsia="da-DK"/>
              </w:rPr>
              <w:t>Elsaadany</w:t>
            </w:r>
            <w:proofErr w:type="spellEnd"/>
            <w:r w:rsidRPr="00820166">
              <w:rPr>
                <w:rFonts w:ascii="Calibri Light" w:eastAsia="Times New Roman" w:hAnsi="Calibri Light" w:cs="Calibri Light"/>
                <w:color w:val="000000"/>
                <w:lang w:eastAsia="da-DK"/>
              </w:rPr>
              <w:t>, B. et al. (201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BA07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66D197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34CB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2317E4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5878F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68928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68982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A0E03C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C74B1E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9984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731E6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6E246A" w:rsidRPr="00820166" w14:paraId="06BBE67F" w14:textId="77777777" w:rsidTr="00D43D8D">
        <w:trPr>
          <w:trHeight w:val="43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BB6" w14:textId="77777777" w:rsidR="006E246A" w:rsidRPr="00820166" w:rsidRDefault="006E246A" w:rsidP="00D43D8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a-DK"/>
              </w:rPr>
            </w:pPr>
            <w:proofErr w:type="spellStart"/>
            <w:r w:rsidRPr="00820166">
              <w:rPr>
                <w:rFonts w:ascii="Calibri Light" w:eastAsia="Times New Roman" w:hAnsi="Calibri Light" w:cs="Calibri Light"/>
                <w:color w:val="000000"/>
                <w:lang w:eastAsia="da-DK"/>
              </w:rPr>
              <w:t>Mulyani</w:t>
            </w:r>
            <w:proofErr w:type="spellEnd"/>
            <w:r w:rsidRPr="00820166">
              <w:rPr>
                <w:rFonts w:ascii="Calibri Light" w:eastAsia="Times New Roman" w:hAnsi="Calibri Light" w:cs="Calibri Light"/>
                <w:color w:val="000000"/>
                <w:lang w:eastAsia="da-DK"/>
              </w:rPr>
              <w:t>, S. et al. (201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1EA9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EF31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4A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D93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CA3E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7E32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1D8E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9ED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5D50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867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20166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284D" w14:textId="77777777" w:rsidR="006E246A" w:rsidRPr="00820166" w:rsidRDefault="006E246A" w:rsidP="00D43D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</w:tr>
    </w:tbl>
    <w:p w14:paraId="7186456A" w14:textId="77777777" w:rsidR="006E246A" w:rsidRDefault="006E246A" w:rsidP="006E246A">
      <w:pPr>
        <w:ind w:left="360"/>
        <w:rPr>
          <w:b/>
          <w:bCs/>
          <w:lang w:val="en-US"/>
        </w:rPr>
      </w:pPr>
    </w:p>
    <w:p w14:paraId="4721E4F3" w14:textId="77777777" w:rsidR="006E246A" w:rsidRPr="00E1194A" w:rsidRDefault="006E246A" w:rsidP="006E246A">
      <w:pPr>
        <w:ind w:left="360"/>
        <w:rPr>
          <w:lang w:val="en-US"/>
        </w:rPr>
      </w:pPr>
    </w:p>
    <w:p w14:paraId="7A59186A" w14:textId="77777777" w:rsidR="006E246A" w:rsidRPr="00AD2CDD" w:rsidRDefault="006E246A" w:rsidP="006E246A">
      <w:pPr>
        <w:ind w:left="360"/>
        <w:rPr>
          <w:lang w:val="en-US"/>
        </w:rPr>
      </w:pPr>
    </w:p>
    <w:p w14:paraId="1FA781FD" w14:textId="77777777" w:rsidR="00647E61" w:rsidRPr="00125941" w:rsidRDefault="00647E61">
      <w:pPr>
        <w:rPr>
          <w:lang w:val="en-US"/>
        </w:rPr>
      </w:pPr>
    </w:p>
    <w:sectPr w:rsidR="00647E61" w:rsidRPr="0012594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941"/>
    <w:rsid w:val="00045FBA"/>
    <w:rsid w:val="00125941"/>
    <w:rsid w:val="00365733"/>
    <w:rsid w:val="004A4605"/>
    <w:rsid w:val="0060687B"/>
    <w:rsid w:val="006471DB"/>
    <w:rsid w:val="00647E61"/>
    <w:rsid w:val="006E246A"/>
    <w:rsid w:val="008E30A5"/>
    <w:rsid w:val="00D17995"/>
    <w:rsid w:val="00E8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93B8C"/>
  <w15:chartTrackingRefBased/>
  <w15:docId w15:val="{7AD7FF10-08EE-41A3-A309-8F59839FA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25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6E24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562</Words>
  <Characters>342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-Louise Fenger Carlander</dc:creator>
  <cp:keywords/>
  <dc:description/>
  <cp:lastModifiedBy>Amanda-Louise Fenger Carlander</cp:lastModifiedBy>
  <cp:revision>8</cp:revision>
  <dcterms:created xsi:type="dcterms:W3CDTF">2023-12-19T08:32:00Z</dcterms:created>
  <dcterms:modified xsi:type="dcterms:W3CDTF">2024-01-23T09:39:00Z</dcterms:modified>
</cp:coreProperties>
</file>